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0E49B2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Supplementary Fig. </w:t>
      </w:r>
      <w:r>
        <w:rPr>
          <w:rStyle w:val="4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S1.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 Nissl staining of the mPFC and hippocampal DG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 Representative images showing neuronal morphology in the medial prefrontal cortex (mPFC) and dentate gyrus (DG) from each group. Scale bar: 50 μm. n = 5 per group.</w:t>
      </w:r>
    </w:p>
    <w:p w14:paraId="270985F2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3B16D98C">
      <w:pP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</w:pPr>
    </w:p>
    <w:p w14:paraId="73357EA0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 xml:space="preserve">Supplementary Fig. 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Style w:val="4"/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Gut microbiota compositional analysis. 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</w:rPr>
        <w:t>(A) NMDS plot based on Bray-Curtis distances showing microbial community structure (n=5). (B) ANOSIM test results revealing significant separation between groups. (C) LEfSe cladogram and LDA score plot identifying differentially abundant taxa enriched in each group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FF0150"/>
    <w:rsid w:val="39FF0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05:30:00Z</dcterms:created>
  <dc:creator>Q</dc:creator>
  <cp:lastModifiedBy>Q</cp:lastModifiedBy>
  <dcterms:modified xsi:type="dcterms:W3CDTF">2026-02-15T05:4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C50C43F12F64C21AAF13DBF59C62F00_11</vt:lpwstr>
  </property>
  <property fmtid="{D5CDD505-2E9C-101B-9397-08002B2CF9AE}" pid="4" name="KSOTemplateDocerSaveRecord">
    <vt:lpwstr>eyJoZGlkIjoiZjFmZWIzNDg2MmIzZjExOTIzMmViNTBmYTMwYTk0ZWYiLCJ1c2VySWQiOiI0MTcxMTM5NjUifQ==</vt:lpwstr>
  </property>
</Properties>
</file>